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C5ADB" w14:textId="77777777" w:rsidR="00F37F13" w:rsidRPr="0096062B" w:rsidRDefault="00F37F13" w:rsidP="00F37F13">
      <w:pPr>
        <w:rPr>
          <w:i/>
          <w:iCs/>
        </w:rPr>
      </w:pPr>
    </w:p>
    <w:p w14:paraId="22665CCD" w14:textId="77777777" w:rsidR="00F37F13" w:rsidRDefault="00F37F13" w:rsidP="00F37F13"/>
    <w:p w14:paraId="4C02E4C3" w14:textId="77777777" w:rsidR="00F37F13" w:rsidRPr="0096062B" w:rsidRDefault="00F37F13" w:rsidP="00F37F13">
      <w:r w:rsidRPr="00AC45DA">
        <w:rPr>
          <w:noProof/>
          <w:lang w:val="fr-FR" w:eastAsia="fr-FR"/>
        </w:rPr>
        <w:drawing>
          <wp:inline distT="0" distB="0" distL="0" distR="0" wp14:anchorId="23D43CF9" wp14:editId="2033DE06">
            <wp:extent cx="6858000" cy="2067776"/>
            <wp:effectExtent l="0" t="0" r="0" b="8890"/>
            <wp:docPr id="1" name="Image 1" descr="C:\Users\lariviev\Dropbox\Repeat authors\Revisions\seq_corre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riviev\Dropbox\Repeat authors\Revisions\seq_correlation.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58000" cy="2067776"/>
                    </a:xfrm>
                    <a:prstGeom prst="rect">
                      <a:avLst/>
                    </a:prstGeom>
                    <a:noFill/>
                    <a:ln>
                      <a:noFill/>
                    </a:ln>
                  </pic:spPr>
                </pic:pic>
              </a:graphicData>
            </a:graphic>
          </wp:inline>
        </w:drawing>
      </w:r>
    </w:p>
    <w:p w14:paraId="260EE0D6" w14:textId="77777777" w:rsidR="00F37F13" w:rsidRPr="0096062B" w:rsidRDefault="00F37F13" w:rsidP="00F37F13">
      <w:bookmarkStart w:id="0" w:name="_Hlk98276151"/>
      <w:r w:rsidRPr="0096062B">
        <w:t xml:space="preserve">Figure S1. Correlation between citation score of consecutive publications for Economics journals (left) and NSP (right). Each plot includes every pair of consecutive publications in the same journal for the same senior author. </w:t>
      </w:r>
    </w:p>
    <w:bookmarkEnd w:id="0"/>
    <w:p w14:paraId="4064AFA5" w14:textId="77777777" w:rsidR="00B44E38" w:rsidRDefault="00B44E38"/>
    <w:sectPr w:rsidR="00B44E38" w:rsidSect="00F37F13">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F13"/>
    <w:rsid w:val="00B44E38"/>
    <w:rsid w:val="00F37F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74573"/>
  <w15:chartTrackingRefBased/>
  <w15:docId w15:val="{AB635004-B506-46C0-8F5D-C0B00C3C0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F1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Words>
  <Characters>199</Characters>
  <Application>Microsoft Office Word</Application>
  <DocSecurity>0</DocSecurity>
  <Lines>1</Lines>
  <Paragraphs>1</Paragraphs>
  <ScaleCrop>false</ScaleCrop>
  <Company/>
  <LinksUpToDate>false</LinksUpToDate>
  <CharactersWithSpaces>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Siler</dc:creator>
  <cp:keywords/>
  <dc:description/>
  <cp:lastModifiedBy>Kyle Siler</cp:lastModifiedBy>
  <cp:revision>1</cp:revision>
  <dcterms:created xsi:type="dcterms:W3CDTF">2022-03-17T02:56:00Z</dcterms:created>
  <dcterms:modified xsi:type="dcterms:W3CDTF">2022-03-17T02:57:00Z</dcterms:modified>
</cp:coreProperties>
</file>